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629D77" w14:textId="77777777" w:rsidR="00477C46" w:rsidRPr="00946474" w:rsidRDefault="00477C46" w:rsidP="00477C46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b/>
          <w:bCs/>
          <w:sz w:val="20"/>
          <w:szCs w:val="20"/>
          <w:lang w:val="en-US"/>
        </w:rPr>
        <w:t>Semi-automated tracking of pain in critical care patients using artificial intelligence: a retrospective observational study</w:t>
      </w:r>
    </w:p>
    <w:p w14:paraId="2067FA05" w14:textId="77777777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4FEF65E3" w14:textId="341A5B14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46474">
        <w:rPr>
          <w:rFonts w:ascii="Times New Roman" w:hAnsi="Times New Roman" w:cs="Times New Roman"/>
          <w:bCs/>
          <w:sz w:val="20"/>
          <w:szCs w:val="20"/>
          <w:lang w:val="en-US"/>
        </w:rPr>
        <w:t>Naoya</w:t>
      </w:r>
      <w:proofErr w:type="spellEnd"/>
      <w:r w:rsidRPr="0094647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Kobayashi</w:t>
      </w:r>
      <w:r w:rsidRPr="009464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*, </w:t>
      </w:r>
      <w:r w:rsidRPr="00946474">
        <w:rPr>
          <w:rFonts w:ascii="Times New Roman" w:hAnsi="Times New Roman" w:cs="Times New Roman"/>
          <w:bCs/>
          <w:sz w:val="20"/>
          <w:szCs w:val="20"/>
          <w:lang w:val="en-US"/>
        </w:rPr>
        <w:t>Taku</w:t>
      </w:r>
      <w:r w:rsidR="00A33A52">
        <w:rPr>
          <w:rFonts w:ascii="Times New Roman" w:hAnsi="Times New Roman" w:cs="Times New Roman"/>
          <w:bCs/>
          <w:sz w:val="20"/>
          <w:szCs w:val="20"/>
          <w:lang w:val="en-US"/>
        </w:rPr>
        <w:t>y</w:t>
      </w:r>
      <w:r w:rsidRPr="00946474">
        <w:rPr>
          <w:rFonts w:ascii="Times New Roman" w:hAnsi="Times New Roman" w:cs="Times New Roman"/>
          <w:bCs/>
          <w:sz w:val="20"/>
          <w:szCs w:val="20"/>
          <w:lang w:val="en-US"/>
        </w:rPr>
        <w:t>a Shiga</w:t>
      </w:r>
      <w:r w:rsidRPr="009464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46474">
        <w:rPr>
          <w:rFonts w:ascii="Times New Roman" w:hAnsi="Times New Roman" w:cs="Times New Roman"/>
          <w:bCs/>
          <w:sz w:val="20"/>
          <w:szCs w:val="20"/>
          <w:lang w:val="en-US"/>
        </w:rPr>
        <w:t>Saori Ikumi</w:t>
      </w:r>
      <w:r w:rsidRPr="009464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946474">
        <w:rPr>
          <w:rFonts w:ascii="Times New Roman" w:hAnsi="Times New Roman" w:cs="Times New Roman"/>
          <w:bCs/>
          <w:sz w:val="20"/>
          <w:szCs w:val="20"/>
          <w:lang w:val="en-US"/>
        </w:rPr>
        <w:t>Kazuki</w:t>
      </w:r>
      <w:proofErr w:type="spellEnd"/>
      <w:r w:rsidRPr="0094647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Watanabe</w:t>
      </w:r>
      <w:r w:rsidRPr="009464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46474">
        <w:rPr>
          <w:rFonts w:ascii="Times New Roman" w:hAnsi="Times New Roman" w:cs="Times New Roman"/>
          <w:bCs/>
          <w:sz w:val="20"/>
          <w:szCs w:val="20"/>
          <w:lang w:val="en-US"/>
        </w:rPr>
        <w:t>Hitoshi Murakami</w:t>
      </w:r>
      <w:r w:rsidRPr="009464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946474">
        <w:rPr>
          <w:rFonts w:ascii="Times New Roman" w:hAnsi="Times New Roman" w:cs="Times New Roman"/>
          <w:bCs/>
          <w:sz w:val="20"/>
          <w:szCs w:val="20"/>
          <w:lang w:val="en-US"/>
        </w:rPr>
        <w:t>Masanori Yamauchi</w:t>
      </w:r>
      <w:r w:rsidRPr="009464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</w:p>
    <w:p w14:paraId="2E2487AA" w14:textId="77777777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4A754233" w14:textId="77777777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>Department of Anesthesiology and Perioperative Medicine, Tohoku University Graduate School of Medicine, Miyagi, Japan</w:t>
      </w:r>
    </w:p>
    <w:p w14:paraId="0F797646" w14:textId="77777777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>Hitachi Solutions East Japan, Ltd., Sendai, Miyagi, Japan</w:t>
      </w:r>
    </w:p>
    <w:p w14:paraId="41BB0371" w14:textId="77777777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E7FDFBE" w14:textId="77777777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*Corresponding author: </w:t>
      </w:r>
      <w:proofErr w:type="spellStart"/>
      <w:r w:rsidRPr="00946474">
        <w:rPr>
          <w:rFonts w:ascii="Times New Roman" w:hAnsi="Times New Roman" w:cs="Times New Roman"/>
          <w:sz w:val="20"/>
          <w:szCs w:val="20"/>
          <w:lang w:val="en-US"/>
        </w:rPr>
        <w:t>Naoya</w:t>
      </w:r>
      <w:proofErr w:type="spellEnd"/>
      <w:r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 Kobayashi</w:t>
      </w:r>
    </w:p>
    <w:p w14:paraId="4AB73FC2" w14:textId="77777777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Department of Anesthesiology and Perioperative Medicine, Tohoku University Graduate School of Medicine, 2-1 </w:t>
      </w:r>
      <w:proofErr w:type="spellStart"/>
      <w:r w:rsidRPr="00946474">
        <w:rPr>
          <w:rFonts w:ascii="Times New Roman" w:hAnsi="Times New Roman" w:cs="Times New Roman"/>
          <w:sz w:val="20"/>
          <w:szCs w:val="20"/>
          <w:lang w:val="en-US"/>
        </w:rPr>
        <w:t>Seiryo</w:t>
      </w:r>
      <w:proofErr w:type="spellEnd"/>
      <w:r w:rsidRPr="00946474">
        <w:rPr>
          <w:rFonts w:ascii="Times New Roman" w:hAnsi="Times New Roman" w:cs="Times New Roman"/>
          <w:sz w:val="20"/>
          <w:szCs w:val="20"/>
          <w:lang w:val="en-US"/>
        </w:rPr>
        <w:t>-machi, Aoba-</w:t>
      </w:r>
      <w:proofErr w:type="spellStart"/>
      <w:r w:rsidRPr="00946474">
        <w:rPr>
          <w:rFonts w:ascii="Times New Roman" w:hAnsi="Times New Roman" w:cs="Times New Roman"/>
          <w:sz w:val="20"/>
          <w:szCs w:val="20"/>
          <w:lang w:val="en-US"/>
        </w:rPr>
        <w:t>ku</w:t>
      </w:r>
      <w:proofErr w:type="spellEnd"/>
      <w:r w:rsidRPr="00946474">
        <w:rPr>
          <w:rFonts w:ascii="Times New Roman" w:hAnsi="Times New Roman" w:cs="Times New Roman"/>
          <w:sz w:val="20"/>
          <w:szCs w:val="20"/>
          <w:lang w:val="en-US"/>
        </w:rPr>
        <w:t>, Sendai, Miyagi 980–8575, Japan</w:t>
      </w:r>
    </w:p>
    <w:p w14:paraId="7315D71B" w14:textId="77777777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sz w:val="20"/>
          <w:szCs w:val="20"/>
          <w:lang w:val="en-US"/>
        </w:rPr>
        <w:t>Tel: +81-22-717-7321</w:t>
      </w:r>
    </w:p>
    <w:p w14:paraId="27EA1AA6" w14:textId="77777777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sz w:val="20"/>
          <w:szCs w:val="20"/>
          <w:lang w:val="en-US"/>
        </w:rPr>
        <w:t>Fax: +81-22-717-7325</w:t>
      </w:r>
    </w:p>
    <w:p w14:paraId="5B0D2540" w14:textId="77777777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sz w:val="20"/>
          <w:szCs w:val="20"/>
          <w:lang w:val="en-US"/>
        </w:rPr>
        <w:t>Email: dynamis_air@yahoo.co.jp</w:t>
      </w:r>
    </w:p>
    <w:p w14:paraId="365EF3DE" w14:textId="77777777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701245" w:rsidRPr="00946474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A589E05" w14:textId="6B742EAC" w:rsidR="004A01F5" w:rsidRPr="00946474" w:rsidRDefault="00701245" w:rsidP="00701245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Information</w:t>
      </w:r>
    </w:p>
    <w:p w14:paraId="4F468751" w14:textId="77777777" w:rsidR="00EE16D9" w:rsidRPr="00946474" w:rsidRDefault="00EE16D9" w:rsidP="0070124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49C1464" w14:textId="77777777" w:rsidR="00EE16D9" w:rsidRPr="00946474" w:rsidRDefault="00EE16D9" w:rsidP="00EE16D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1.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 Patient characteristic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72"/>
        <w:gridCol w:w="3554"/>
      </w:tblGrid>
      <w:tr w:rsidR="00946474" w:rsidRPr="00946474" w14:paraId="0DE8E933" w14:textId="77777777" w:rsidTr="00A82343">
        <w:trPr>
          <w:trHeight w:val="288"/>
        </w:trPr>
        <w:tc>
          <w:tcPr>
            <w:tcW w:w="30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C6F994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614D8C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474" w:rsidRPr="00946474" w14:paraId="01E9E64C" w14:textId="77777777" w:rsidTr="00A82343">
        <w:trPr>
          <w:trHeight w:val="288"/>
        </w:trPr>
        <w:tc>
          <w:tcPr>
            <w:tcW w:w="30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0E63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96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C308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527</w:t>
            </w:r>
          </w:p>
        </w:tc>
      </w:tr>
      <w:tr w:rsidR="00946474" w:rsidRPr="00946474" w14:paraId="343BA438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0534A3AA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assessments </w:t>
            </w:r>
            <w:r w:rsidRPr="0094647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4F77711F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,206</w:t>
            </w:r>
          </w:p>
        </w:tc>
      </w:tr>
      <w:tr w:rsidR="00946474" w:rsidRPr="00946474" w14:paraId="3E7237BD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6F17CD76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POT: </w:t>
            </w:r>
            <w:r w:rsidRPr="009464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7F320EE4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474" w:rsidRPr="00946474" w14:paraId="201E5182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3ED131B1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umber of assessments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7A6C1995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,190</w:t>
            </w:r>
          </w:p>
        </w:tc>
      </w:tr>
      <w:tr w:rsidR="00946474" w:rsidRPr="00946474" w14:paraId="5B997BAB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46299CC0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–2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456F5840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,265</w:t>
            </w:r>
          </w:p>
        </w:tc>
      </w:tr>
      <w:tr w:rsidR="00946474" w:rsidRPr="00946474" w14:paraId="5E28F355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2A2A48F5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 3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333D9FD1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25</w:t>
            </w:r>
          </w:p>
        </w:tc>
      </w:tr>
      <w:tr w:rsidR="00946474" w:rsidRPr="00946474" w14:paraId="6C3E21CB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640BFEFC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SS: </w:t>
            </w:r>
            <w:r w:rsidRPr="009464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3B41F418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474" w:rsidRPr="00946474" w14:paraId="2F9762CF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26A36A39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umber of evaluations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662EE1C0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,034</w:t>
            </w:r>
          </w:p>
        </w:tc>
      </w:tr>
      <w:tr w:rsidR="00946474" w:rsidRPr="00946474" w14:paraId="7AAB0360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5DB673CB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3B850F5C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</w:tr>
      <w:tr w:rsidR="00946474" w:rsidRPr="00946474" w14:paraId="2308CF8E" w14:textId="77777777" w:rsidTr="00A82343">
        <w:trPr>
          <w:trHeight w:val="408"/>
        </w:trPr>
        <w:tc>
          <w:tcPr>
            <w:tcW w:w="3031" w:type="pct"/>
            <w:shd w:val="clear" w:color="auto" w:fill="auto"/>
            <w:noWrap/>
            <w:vAlign w:val="center"/>
          </w:tcPr>
          <w:p w14:paraId="0DAD7A9B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5345422E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</w:tr>
      <w:tr w:rsidR="00946474" w:rsidRPr="00946474" w14:paraId="02422C9C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240F4332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78918903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99</w:t>
            </w:r>
          </w:p>
        </w:tc>
      </w:tr>
      <w:tr w:rsidR="00946474" w:rsidRPr="00946474" w14:paraId="73098E53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3FB5FB2B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437177B1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727</w:t>
            </w:r>
          </w:p>
        </w:tc>
      </w:tr>
      <w:tr w:rsidR="00946474" w:rsidRPr="00946474" w14:paraId="7146B080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50A5FBDD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0ABC34EA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174</w:t>
            </w:r>
          </w:p>
        </w:tc>
      </w:tr>
      <w:tr w:rsidR="00946474" w:rsidRPr="00946474" w14:paraId="4F4BCB97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3FEE00E2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1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28A4A49C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608</w:t>
            </w:r>
          </w:p>
        </w:tc>
      </w:tr>
      <w:tr w:rsidR="00946474" w:rsidRPr="00946474" w14:paraId="7557643F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29CE2E4F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2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65D346FE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303</w:t>
            </w:r>
          </w:p>
        </w:tc>
      </w:tr>
      <w:tr w:rsidR="00946474" w:rsidRPr="00946474" w14:paraId="6FEA5D03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34ADCD42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3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0AA826EF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663</w:t>
            </w:r>
          </w:p>
        </w:tc>
      </w:tr>
      <w:tr w:rsidR="00946474" w:rsidRPr="00946474" w14:paraId="5F27ABF8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0CFF3328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4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355A2AC6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766</w:t>
            </w:r>
          </w:p>
        </w:tc>
      </w:tr>
      <w:tr w:rsidR="00946474" w:rsidRPr="00946474" w14:paraId="61CCCF38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0FFD3239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5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7F7C621C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183</w:t>
            </w:r>
          </w:p>
        </w:tc>
      </w:tr>
      <w:tr w:rsidR="00946474" w:rsidRPr="00946474" w14:paraId="1D928B13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09368BB6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M–ICU: </w:t>
            </w:r>
            <w:r w:rsidRPr="009464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0C9A7BF8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474" w:rsidRPr="00946474" w14:paraId="5A3BC665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19EE114D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number of evaluations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5D1A6FB1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,497</w:t>
            </w:r>
          </w:p>
        </w:tc>
      </w:tr>
      <w:tr w:rsidR="00946474" w:rsidRPr="00946474" w14:paraId="63945F6A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4236FC83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(CPOT: 0–2)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5282160A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,999</w:t>
            </w:r>
          </w:p>
        </w:tc>
      </w:tr>
      <w:tr w:rsidR="00946474" w:rsidRPr="00946474" w14:paraId="4EBDAE75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4E1D40EB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(CPOT: &gt; 3)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5350684A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98</w:t>
            </w:r>
          </w:p>
        </w:tc>
      </w:tr>
      <w:tr w:rsidR="00946474" w:rsidRPr="00946474" w14:paraId="40D6736F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5DDA9498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: year, median (IQR)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2583801C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73, 52)</w:t>
            </w:r>
          </w:p>
        </w:tc>
      </w:tr>
      <w:tr w:rsidR="00946474" w:rsidRPr="00946474" w14:paraId="1DADC0EC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23A3FB58" w14:textId="1DB5FDA0" w:rsidR="00714C61" w:rsidRPr="00946474" w:rsidRDefault="00714C61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A</w:t>
            </w: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e group (years of age): </w:t>
            </w:r>
            <w:r w:rsidRPr="009464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="00034548" w:rsidRPr="009464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mber of evaluations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64EE1BCF" w14:textId="77777777" w:rsidR="00714C61" w:rsidRPr="00946474" w:rsidRDefault="00714C61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474" w:rsidRPr="00946474" w14:paraId="06077329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29B6D07C" w14:textId="34330E9E" w:rsidR="00714C61" w:rsidRPr="00946474" w:rsidRDefault="00714C61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-44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6568F18C" w14:textId="51627AF9" w:rsidR="00714C61" w:rsidRPr="00946474" w:rsidRDefault="00714C61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5</w:t>
            </w: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758</w:t>
            </w:r>
          </w:p>
        </w:tc>
      </w:tr>
      <w:tr w:rsidR="00946474" w:rsidRPr="00946474" w14:paraId="617D7410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61545F6D" w14:textId="25668D6C" w:rsidR="00714C61" w:rsidRPr="00946474" w:rsidRDefault="00714C61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4</w:t>
            </w: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64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7CDDBBE0" w14:textId="22EDE928" w:rsidR="00714C61" w:rsidRPr="00946474" w:rsidRDefault="00714C61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71</w:t>
            </w:r>
          </w:p>
        </w:tc>
      </w:tr>
      <w:tr w:rsidR="00946474" w:rsidRPr="00946474" w14:paraId="1586DB7A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6AF19E86" w14:textId="18B9D56D" w:rsidR="00714C61" w:rsidRPr="00946474" w:rsidRDefault="00714C61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lastRenderedPageBreak/>
              <w:t>6</w:t>
            </w: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525B598A" w14:textId="71B0285B" w:rsidR="00714C61" w:rsidRPr="00946474" w:rsidRDefault="00714C61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31</w:t>
            </w:r>
          </w:p>
        </w:tc>
      </w:tr>
      <w:tr w:rsidR="00946474" w:rsidRPr="00946474" w14:paraId="08728D3B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7E174B2D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: </w:t>
            </w:r>
            <w:r w:rsidRPr="009464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5EAC0617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660 (58.0%)</w:t>
            </w:r>
          </w:p>
        </w:tc>
      </w:tr>
      <w:tr w:rsidR="00946474" w:rsidRPr="00946474" w14:paraId="44CE4214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2DA0C0FD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in ICU: day, median (IQR)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0B18785D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3, 1)</w:t>
            </w:r>
          </w:p>
        </w:tc>
      </w:tr>
      <w:tr w:rsidR="00946474" w:rsidRPr="00946474" w14:paraId="74DA3E5C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37C9DF3E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s in ICU: hour, median (IQR)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56862F87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6 (62.6, 17.6)</w:t>
            </w:r>
          </w:p>
        </w:tc>
      </w:tr>
      <w:tr w:rsidR="00946474" w:rsidRPr="00946474" w14:paraId="62524FA9" w14:textId="77777777" w:rsidTr="00A82343">
        <w:trPr>
          <w:trHeight w:val="288"/>
        </w:trPr>
        <w:tc>
          <w:tcPr>
            <w:tcW w:w="30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39733F9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CHE II at ICU admission: median (IQR)</w:t>
            </w:r>
          </w:p>
        </w:tc>
        <w:tc>
          <w:tcPr>
            <w:tcW w:w="196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B1CEAC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7, 10)</w:t>
            </w:r>
          </w:p>
        </w:tc>
      </w:tr>
      <w:tr w:rsidR="00946474" w:rsidRPr="00946474" w14:paraId="72D1BA97" w14:textId="77777777" w:rsidTr="00A82343">
        <w:trPr>
          <w:trHeight w:val="288"/>
        </w:trPr>
        <w:tc>
          <w:tcPr>
            <w:tcW w:w="30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C6E28F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CU admission diagnosis: </w:t>
            </w:r>
            <w:r w:rsidRPr="0094647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9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EE4B77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6474" w:rsidRPr="00946474" w14:paraId="4D529699" w14:textId="77777777" w:rsidTr="00A82343">
        <w:trPr>
          <w:trHeight w:val="288"/>
        </w:trPr>
        <w:tc>
          <w:tcPr>
            <w:tcW w:w="30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F0330E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196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E39833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321</w:t>
            </w:r>
          </w:p>
        </w:tc>
      </w:tr>
      <w:tr w:rsidR="00946474" w:rsidRPr="00946474" w14:paraId="3859658A" w14:textId="77777777" w:rsidTr="00A82343">
        <w:trPr>
          <w:trHeight w:val="288"/>
        </w:trPr>
        <w:tc>
          <w:tcPr>
            <w:tcW w:w="3031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683CA7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orta and vessels</w:t>
            </w:r>
          </w:p>
        </w:tc>
        <w:tc>
          <w:tcPr>
            <w:tcW w:w="196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DEBC109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08</w:t>
            </w:r>
          </w:p>
        </w:tc>
      </w:tr>
      <w:tr w:rsidR="00946474" w:rsidRPr="00946474" w14:paraId="3CD74624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58992EDB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07A76B97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</w:t>
            </w:r>
          </w:p>
        </w:tc>
      </w:tr>
      <w:tr w:rsidR="00946474" w:rsidRPr="00946474" w14:paraId="2D5D4728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29AA9517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ng and mediastinum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10266E2C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55</w:t>
            </w:r>
          </w:p>
        </w:tc>
      </w:tr>
      <w:tr w:rsidR="00946474" w:rsidRPr="00946474" w14:paraId="0B0D8265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6E7F93B5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gestive organs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2F528037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154</w:t>
            </w:r>
          </w:p>
        </w:tc>
      </w:tr>
      <w:tr w:rsidR="00946474" w:rsidRPr="00946474" w14:paraId="76E1A8B5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205009F3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bolic and endocrine organs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399A7E07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</w:t>
            </w:r>
          </w:p>
        </w:tc>
      </w:tr>
      <w:tr w:rsidR="00946474" w:rsidRPr="00946474" w14:paraId="026FAF74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4A12239C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thopedics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34ECFB41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5</w:t>
            </w:r>
          </w:p>
        </w:tc>
      </w:tr>
      <w:tr w:rsidR="00946474" w:rsidRPr="00946474" w14:paraId="427EA49F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11AAA985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ital organs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5B360585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53</w:t>
            </w:r>
          </w:p>
        </w:tc>
      </w:tr>
      <w:tr w:rsidR="00946474" w:rsidRPr="00946474" w14:paraId="1EE16868" w14:textId="77777777" w:rsidTr="00A82343">
        <w:trPr>
          <w:trHeight w:val="381"/>
        </w:trPr>
        <w:tc>
          <w:tcPr>
            <w:tcW w:w="3031" w:type="pct"/>
            <w:shd w:val="clear" w:color="auto" w:fill="auto"/>
            <w:noWrap/>
            <w:vAlign w:val="center"/>
          </w:tcPr>
          <w:p w14:paraId="0F7E316B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tetrics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773A9E8C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</w:t>
            </w:r>
          </w:p>
        </w:tc>
      </w:tr>
      <w:tr w:rsidR="00946474" w:rsidRPr="00946474" w14:paraId="7615BEAC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486F27E3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6B59FB97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4</w:t>
            </w:r>
          </w:p>
        </w:tc>
      </w:tr>
      <w:tr w:rsidR="00946474" w:rsidRPr="00946474" w14:paraId="50A39E9D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</w:tcPr>
          <w:p w14:paraId="3B40BF33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 w14:paraId="3DF3E4F7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869</w:t>
            </w:r>
          </w:p>
        </w:tc>
      </w:tr>
      <w:tr w:rsidR="00946474" w:rsidRPr="00946474" w14:paraId="5ACB1C2B" w14:textId="77777777" w:rsidTr="00A82343">
        <w:trPr>
          <w:trHeight w:val="252"/>
        </w:trPr>
        <w:tc>
          <w:tcPr>
            <w:tcW w:w="5000" w:type="pct"/>
            <w:gridSpan w:val="2"/>
            <w:shd w:val="clear" w:color="auto" w:fill="auto"/>
            <w:noWrap/>
            <w:vAlign w:val="center"/>
            <w:hideMark/>
          </w:tcPr>
          <w:p w14:paraId="3008C06F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infusion rate: mg/h/kg (number of patients receiving each drug, %)</w:t>
            </w:r>
          </w:p>
        </w:tc>
      </w:tr>
      <w:tr w:rsidR="00946474" w:rsidRPr="00946474" w14:paraId="717A71D6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3D048027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ofol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70B52C89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5 (N: 1,802, 15.6%)</w:t>
            </w:r>
          </w:p>
        </w:tc>
      </w:tr>
      <w:tr w:rsidR="00946474" w:rsidRPr="00946474" w14:paraId="070CD029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016E1881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morphone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77AEC6C8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6 (N: 31, 0.3%)</w:t>
            </w:r>
          </w:p>
        </w:tc>
      </w:tr>
      <w:tr w:rsidR="00946474" w:rsidRPr="00946474" w14:paraId="142663A0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119A6A52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xmedetomidine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6BED92D2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6 (N: 2,389, 20.7%)</w:t>
            </w:r>
          </w:p>
        </w:tc>
      </w:tr>
      <w:tr w:rsidR="00946474" w:rsidRPr="00946474" w14:paraId="662F8E69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1FC8A2CE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ntanyl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6F1A7CB8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 (N: 2,878, 25.0%)</w:t>
            </w:r>
          </w:p>
        </w:tc>
      </w:tr>
      <w:tr w:rsidR="00946474" w:rsidRPr="00946474" w14:paraId="425993B6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49773DD1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amine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7E8B5570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 (N: 15, 0.1%)</w:t>
            </w:r>
          </w:p>
        </w:tc>
      </w:tr>
      <w:tr w:rsidR="00946474" w:rsidRPr="00946474" w14:paraId="039D5AEE" w14:textId="77777777" w:rsidTr="00A82343">
        <w:trPr>
          <w:trHeight w:val="288"/>
        </w:trPr>
        <w:tc>
          <w:tcPr>
            <w:tcW w:w="3031" w:type="pct"/>
            <w:shd w:val="clear" w:color="auto" w:fill="auto"/>
            <w:noWrap/>
            <w:vAlign w:val="center"/>
            <w:hideMark/>
          </w:tcPr>
          <w:p w14:paraId="018487DC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azolam</w:t>
            </w:r>
          </w:p>
        </w:tc>
        <w:tc>
          <w:tcPr>
            <w:tcW w:w="1969" w:type="pct"/>
            <w:shd w:val="clear" w:color="auto" w:fill="auto"/>
            <w:noWrap/>
            <w:vAlign w:val="center"/>
            <w:hideMark/>
          </w:tcPr>
          <w:p w14:paraId="545CB51F" w14:textId="77777777" w:rsidR="00EE16D9" w:rsidRPr="00946474" w:rsidRDefault="00EE16D9" w:rsidP="00A82343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6 (N: 289, 2.5%)</w:t>
            </w:r>
          </w:p>
        </w:tc>
      </w:tr>
    </w:tbl>
    <w:p w14:paraId="46B61448" w14:textId="77777777" w:rsidR="00EE16D9" w:rsidRPr="00946474" w:rsidRDefault="00EE16D9" w:rsidP="00EE16D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>Number of times one or more evaluations (CPOT, RASS, or CAM-ICU) were performed</w:t>
      </w:r>
    </w:p>
    <w:p w14:paraId="5234F45C" w14:textId="77777777" w:rsidR="00EE16D9" w:rsidRPr="00946474" w:rsidRDefault="00EE16D9" w:rsidP="00EE16D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sz w:val="20"/>
          <w:szCs w:val="20"/>
          <w:lang w:val="en-US"/>
        </w:rPr>
        <w:t>Abbreviations: CPOT, Critical-Care Pain Observation Tool; RASS, Richmond Agitation-Sedation Scale; CAM–ICU, confusion assessment method for the intensive care unit; ICU, intensive care unit; IQR, interquartile range</w:t>
      </w:r>
    </w:p>
    <w:p w14:paraId="548F3DF8" w14:textId="77777777" w:rsidR="00EE16D9" w:rsidRPr="00946474" w:rsidRDefault="00EE16D9" w:rsidP="00EE16D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122F19E" w14:textId="1649370D" w:rsidR="00EE16D9" w:rsidRPr="00946474" w:rsidRDefault="00EE16D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2F526A1F" w14:textId="77777777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701245" w:rsidRPr="0094647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012CE7" w14:textId="4CFEB0D8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 w:rsidR="004B4104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94647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 Noise cancelation for arterial blood pressure</w:t>
      </w:r>
    </w:p>
    <w:tbl>
      <w:tblPr>
        <w:tblStyle w:val="4"/>
        <w:tblpPr w:leftFromText="142" w:rightFromText="142" w:vertAnchor="text" w:horzAnchor="margin" w:tblpY="159"/>
        <w:tblW w:w="5000" w:type="pct"/>
        <w:tblBorders>
          <w:top w:val="single" w:sz="4" w:space="0" w:color="auto"/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4035"/>
        <w:gridCol w:w="4991"/>
      </w:tblGrid>
      <w:tr w:rsidR="00946474" w:rsidRPr="00946474" w14:paraId="64B092DA" w14:textId="77777777" w:rsidTr="007012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tcBorders>
              <w:top w:val="single" w:sz="4" w:space="0" w:color="auto"/>
              <w:bottom w:val="single" w:sz="4" w:space="0" w:color="auto"/>
            </w:tcBorders>
          </w:tcPr>
          <w:p w14:paraId="058F4879" w14:textId="77777777" w:rsidR="00701245" w:rsidRPr="00946474" w:rsidRDefault="00701245" w:rsidP="0070124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2765" w:type="pct"/>
            <w:tcBorders>
              <w:top w:val="single" w:sz="4" w:space="0" w:color="auto"/>
              <w:bottom w:val="single" w:sz="4" w:space="0" w:color="auto"/>
            </w:tcBorders>
          </w:tcPr>
          <w:p w14:paraId="64DBF0C5" w14:textId="77777777" w:rsidR="00701245" w:rsidRPr="00946474" w:rsidRDefault="00701245" w:rsidP="0070124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quirements</w:t>
            </w:r>
          </w:p>
        </w:tc>
      </w:tr>
      <w:tr w:rsidR="00946474" w:rsidRPr="00946474" w14:paraId="6817B1F5" w14:textId="77777777" w:rsidTr="00701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  <w:tcBorders>
              <w:top w:val="single" w:sz="4" w:space="0" w:color="auto"/>
            </w:tcBorders>
          </w:tcPr>
          <w:p w14:paraId="64FE9481" w14:textId="77777777" w:rsidR="00701245" w:rsidRPr="00946474" w:rsidRDefault="00701245" w:rsidP="0070124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ystolic pressure</w:t>
            </w:r>
          </w:p>
        </w:tc>
        <w:tc>
          <w:tcPr>
            <w:tcW w:w="2765" w:type="pct"/>
            <w:tcBorders>
              <w:top w:val="single" w:sz="4" w:space="0" w:color="auto"/>
            </w:tcBorders>
          </w:tcPr>
          <w:p w14:paraId="1593F481" w14:textId="77777777" w:rsidR="00701245" w:rsidRPr="00946474" w:rsidRDefault="00701245" w:rsidP="007012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35, 300 &lt;</w:t>
            </w:r>
          </w:p>
        </w:tc>
      </w:tr>
      <w:tr w:rsidR="00946474" w:rsidRPr="00946474" w14:paraId="74581081" w14:textId="77777777" w:rsidTr="00701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</w:tcPr>
          <w:p w14:paraId="7012ED93" w14:textId="77777777" w:rsidR="00701245" w:rsidRPr="00946474" w:rsidRDefault="00701245" w:rsidP="0070124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765" w:type="pct"/>
          </w:tcPr>
          <w:p w14:paraId="21311DFC" w14:textId="77777777" w:rsidR="00701245" w:rsidRPr="00946474" w:rsidRDefault="00701245" w:rsidP="007012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80 changes from previous record</w:t>
            </w:r>
          </w:p>
        </w:tc>
      </w:tr>
      <w:tr w:rsidR="00946474" w:rsidRPr="00946474" w14:paraId="7E769824" w14:textId="77777777" w:rsidTr="00701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</w:tcPr>
          <w:p w14:paraId="717E1B66" w14:textId="77777777" w:rsidR="00701245" w:rsidRPr="00946474" w:rsidRDefault="00701245" w:rsidP="0070124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765" w:type="pct"/>
          </w:tcPr>
          <w:p w14:paraId="0DEDFFAF" w14:textId="77777777" w:rsidR="00701245" w:rsidRPr="00946474" w:rsidRDefault="00701245" w:rsidP="007012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40 changes are measured twice or more consecutively</w:t>
            </w:r>
          </w:p>
        </w:tc>
      </w:tr>
      <w:tr w:rsidR="00946474" w:rsidRPr="00946474" w14:paraId="29F6C97F" w14:textId="77777777" w:rsidTr="00701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</w:tcPr>
          <w:p w14:paraId="26B7866E" w14:textId="77777777" w:rsidR="00701245" w:rsidRPr="00946474" w:rsidRDefault="00701245" w:rsidP="0070124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iastolic pressure</w:t>
            </w:r>
          </w:p>
        </w:tc>
        <w:tc>
          <w:tcPr>
            <w:tcW w:w="2765" w:type="pct"/>
          </w:tcPr>
          <w:p w14:paraId="69ACEC6C" w14:textId="77777777" w:rsidR="00701245" w:rsidRPr="00946474" w:rsidRDefault="00701245" w:rsidP="007012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20</w:t>
            </w:r>
          </w:p>
        </w:tc>
      </w:tr>
      <w:tr w:rsidR="00946474" w:rsidRPr="00946474" w14:paraId="073568F0" w14:textId="77777777" w:rsidTr="00701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</w:tcPr>
          <w:p w14:paraId="7B9CD3F1" w14:textId="77777777" w:rsidR="00701245" w:rsidRPr="00946474" w:rsidRDefault="00701245" w:rsidP="0070124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Systolic and diastolic pressure</w:t>
            </w:r>
          </w:p>
        </w:tc>
        <w:tc>
          <w:tcPr>
            <w:tcW w:w="2765" w:type="pct"/>
          </w:tcPr>
          <w:p w14:paraId="4A7BB757" w14:textId="77777777" w:rsidR="00701245" w:rsidRPr="00946474" w:rsidRDefault="00701245" w:rsidP="007012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Systolic pressure) </w:t>
            </w:r>
            <w:r w:rsidRPr="00946474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-</w:t>
            </w: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Diastolic pressure) &lt; 15</w:t>
            </w:r>
          </w:p>
        </w:tc>
      </w:tr>
      <w:tr w:rsidR="00946474" w:rsidRPr="00946474" w14:paraId="29B30037" w14:textId="77777777" w:rsidTr="00701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</w:tcPr>
          <w:p w14:paraId="27077AFB" w14:textId="77777777" w:rsidR="00701245" w:rsidRPr="00946474" w:rsidRDefault="00701245" w:rsidP="0070124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2765" w:type="pct"/>
          </w:tcPr>
          <w:p w14:paraId="6505C713" w14:textId="77777777" w:rsidR="00701245" w:rsidRPr="00946474" w:rsidRDefault="00701245" w:rsidP="007012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, 250 &lt;</w:t>
            </w:r>
          </w:p>
        </w:tc>
      </w:tr>
      <w:tr w:rsidR="00946474" w:rsidRPr="00946474" w14:paraId="7558F700" w14:textId="77777777" w:rsidTr="007012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pct"/>
          </w:tcPr>
          <w:p w14:paraId="531C0F6D" w14:textId="77777777" w:rsidR="00701245" w:rsidRPr="00946474" w:rsidRDefault="00701245" w:rsidP="00701245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Respiratory rate</w:t>
            </w:r>
          </w:p>
        </w:tc>
        <w:tc>
          <w:tcPr>
            <w:tcW w:w="2765" w:type="pct"/>
          </w:tcPr>
          <w:p w14:paraId="7688B371" w14:textId="77777777" w:rsidR="00701245" w:rsidRPr="00946474" w:rsidRDefault="00701245" w:rsidP="0070124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3, 81 &lt;</w:t>
            </w:r>
          </w:p>
        </w:tc>
      </w:tr>
    </w:tbl>
    <w:p w14:paraId="34247E3F" w14:textId="77777777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sz w:val="20"/>
          <w:szCs w:val="20"/>
          <w:lang w:val="en-US"/>
        </w:rPr>
        <w:t>For records corresponding to one-minute intervals where even one of the above items applies, all vital signs were excluded from the analysis.</w:t>
      </w:r>
    </w:p>
    <w:p w14:paraId="4A1EA1A1" w14:textId="7CA45188" w:rsidR="00123B64" w:rsidRPr="00946474" w:rsidRDefault="00123B6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sz w:val="20"/>
          <w:szCs w:val="20"/>
          <w:lang w:val="en-US"/>
        </w:rPr>
        <w:br w:type="page"/>
      </w:r>
      <w:r w:rsidRPr="0094647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</w:t>
      </w:r>
      <w:r w:rsidR="004B4104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946474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 Feature importance</w:t>
      </w:r>
      <w:r w:rsidR="00025ADD"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 of the random forest model</w:t>
      </w:r>
    </w:p>
    <w:p w14:paraId="6314BD1B" w14:textId="77777777" w:rsidR="00123B64" w:rsidRPr="00946474" w:rsidRDefault="00123B64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670"/>
        <w:gridCol w:w="2268"/>
      </w:tblGrid>
      <w:tr w:rsidR="00946474" w:rsidRPr="00946474" w14:paraId="6D9F2A0B" w14:textId="77777777" w:rsidTr="00B45F87"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60E8B454" w14:textId="622EE712" w:rsidR="00123B64" w:rsidRPr="00946474" w:rsidRDefault="00123B64" w:rsidP="00123B64">
            <w:pPr>
              <w:spacing w:line="33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5A5AEF67" w14:textId="77777777" w:rsidR="00123B64" w:rsidRPr="00946474" w:rsidRDefault="00123B64" w:rsidP="00123B64">
            <w:pPr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ortance</w:t>
            </w:r>
          </w:p>
        </w:tc>
      </w:tr>
      <w:tr w:rsidR="00946474" w:rsidRPr="00946474" w14:paraId="09A1BDF1" w14:textId="77777777" w:rsidTr="00B45F87">
        <w:trPr>
          <w:trHeight w:val="270"/>
        </w:trPr>
        <w:tc>
          <w:tcPr>
            <w:tcW w:w="567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1CC9DB" w14:textId="444814CF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RASS</w:t>
            </w:r>
            <w:r w:rsidR="00FC5EEB"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 (-5 to +4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hideMark/>
          </w:tcPr>
          <w:p w14:paraId="017892BB" w14:textId="6A149DF2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426</w:t>
            </w:r>
          </w:p>
        </w:tc>
      </w:tr>
      <w:tr w:rsidR="00946474" w:rsidRPr="00946474" w14:paraId="738171FF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08E43" w14:textId="63C5375E" w:rsidR="00123B64" w:rsidRPr="00946474" w:rsidRDefault="00B45F87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Age group </w:t>
            </w:r>
            <w:r w:rsidR="00123B64"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(</w:t>
            </w: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20-44, 45-64, and 65- years of ag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E58CD" w14:textId="4686B1F0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13</w:t>
            </w:r>
          </w:p>
        </w:tc>
      </w:tr>
      <w:tr w:rsidR="00946474" w:rsidRPr="00946474" w14:paraId="549AFA4F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F2ABD" w14:textId="794EEA0F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Gender</w:t>
            </w:r>
            <w:r w:rsidR="00FC5EEB"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 (Male, femal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76C1B" w14:textId="34AC9379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30</w:t>
            </w:r>
          </w:p>
        </w:tc>
      </w:tr>
      <w:tr w:rsidR="00946474" w:rsidRPr="00946474" w14:paraId="6FD01963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192DF" w14:textId="5E08F054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Diastolic arterial pressure 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C5D9C" w14:textId="7D7B7674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44</w:t>
            </w:r>
          </w:p>
        </w:tc>
      </w:tr>
      <w:tr w:rsidR="00946474" w:rsidRPr="00946474" w14:paraId="42496A21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AE493" w14:textId="09D5FA87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Diastolic arterial pressure </w:t>
            </w:r>
            <w:r w:rsidR="0023310F" w:rsidRPr="0023310F">
              <w:rPr>
                <w:rFonts w:ascii="Times New Roman" w:eastAsiaTheme="minorHAnsi" w:hAnsi="Times New Roman" w:cs="Times New Roman" w:hint="eastAsia"/>
                <w:sz w:val="20"/>
                <w:szCs w:val="20"/>
                <w:lang w:val="en-US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FADC0" w14:textId="3092D808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41</w:t>
            </w:r>
          </w:p>
        </w:tc>
      </w:tr>
      <w:tr w:rsidR="00946474" w:rsidRPr="00946474" w14:paraId="03BF176B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9437D" w14:textId="2258A1B7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Systolic arterial pressure 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EE188" w14:textId="5D45AE02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43</w:t>
            </w:r>
          </w:p>
        </w:tc>
      </w:tr>
      <w:tr w:rsidR="00946474" w:rsidRPr="00946474" w14:paraId="06C8A12F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224C2" w14:textId="522065B8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Systolic arterial pressure </w:t>
            </w:r>
            <w:r w:rsidR="0023310F" w:rsidRPr="0023310F">
              <w:rPr>
                <w:rFonts w:ascii="Times New Roman" w:eastAsiaTheme="minorHAnsi" w:hAnsi="Times New Roman" w:cs="Times New Roman" w:hint="eastAsia"/>
                <w:sz w:val="20"/>
                <w:szCs w:val="20"/>
                <w:lang w:val="en-US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90BDA" w14:textId="680187A0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44</w:t>
            </w:r>
          </w:p>
        </w:tc>
      </w:tr>
      <w:tr w:rsidR="00946474" w:rsidRPr="00946474" w14:paraId="619FB6A6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C4CA2" w14:textId="02DE0892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Mean arterial pressure 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4C468" w14:textId="1961C23A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42</w:t>
            </w:r>
          </w:p>
        </w:tc>
      </w:tr>
      <w:tr w:rsidR="00946474" w:rsidRPr="00946474" w14:paraId="7A2AA319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EFBA9" w14:textId="210B0327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Mean arterial pressure </w:t>
            </w:r>
            <w:r w:rsidR="0023310F" w:rsidRPr="0023310F">
              <w:rPr>
                <w:rFonts w:ascii="Times New Roman" w:eastAsiaTheme="minorHAnsi" w:hAnsi="Times New Roman" w:cs="Times New Roman" w:hint="eastAsia"/>
                <w:sz w:val="20"/>
                <w:szCs w:val="20"/>
                <w:lang w:val="en-US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957CF" w14:textId="40B477FD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44</w:t>
            </w:r>
          </w:p>
        </w:tc>
      </w:tr>
      <w:tr w:rsidR="00946474" w:rsidRPr="00946474" w14:paraId="743C66AC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FDC82" w14:textId="5B918A96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Pulse rate 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B4CC1" w14:textId="74536313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45</w:t>
            </w:r>
          </w:p>
        </w:tc>
      </w:tr>
      <w:tr w:rsidR="00946474" w:rsidRPr="00946474" w14:paraId="205535CB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BB750" w14:textId="7B6A679B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Pulse rate </w:t>
            </w:r>
            <w:r w:rsidR="0023310F" w:rsidRPr="0023310F">
              <w:rPr>
                <w:rFonts w:ascii="Times New Roman" w:eastAsiaTheme="minorHAnsi" w:hAnsi="Times New Roman" w:cs="Times New Roman" w:hint="eastAsia"/>
                <w:sz w:val="20"/>
                <w:szCs w:val="20"/>
                <w:lang w:val="en-US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46862" w14:textId="4EEDFB28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46</w:t>
            </w:r>
          </w:p>
        </w:tc>
      </w:tr>
      <w:tr w:rsidR="00946474" w:rsidRPr="00946474" w14:paraId="4A9B7FFC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D7D71" w14:textId="56188428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Heart rate 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249F1" w14:textId="48194F88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37</w:t>
            </w:r>
          </w:p>
        </w:tc>
      </w:tr>
      <w:tr w:rsidR="00946474" w:rsidRPr="00946474" w14:paraId="191FD34A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9D3CB" w14:textId="14FDF4EC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Heart rate </w:t>
            </w:r>
            <w:r w:rsidR="0023310F" w:rsidRPr="0023310F">
              <w:rPr>
                <w:rFonts w:ascii="Times New Roman" w:eastAsiaTheme="minorHAnsi" w:hAnsi="Times New Roman" w:cs="Times New Roman" w:hint="eastAsia"/>
                <w:sz w:val="20"/>
                <w:szCs w:val="20"/>
                <w:lang w:val="en-US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EE625" w14:textId="4DF6689C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38</w:t>
            </w:r>
          </w:p>
        </w:tc>
      </w:tr>
      <w:tr w:rsidR="00946474" w:rsidRPr="00946474" w14:paraId="2DEB7594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97A0C" w14:textId="348B2232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Respiratory rate 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C1918" w14:textId="113AC605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50</w:t>
            </w:r>
          </w:p>
        </w:tc>
      </w:tr>
      <w:tr w:rsidR="00622E3F" w:rsidRPr="00946474" w14:paraId="150068BB" w14:textId="77777777" w:rsidTr="00B45F87">
        <w:trPr>
          <w:trHeight w:val="270"/>
        </w:trPr>
        <w:tc>
          <w:tcPr>
            <w:tcW w:w="5670" w:type="dxa"/>
            <w:tcBorders>
              <w:top w:val="nil"/>
              <w:left w:val="nil"/>
              <w:right w:val="nil"/>
            </w:tcBorders>
            <w:noWrap/>
            <w:hideMark/>
          </w:tcPr>
          <w:p w14:paraId="3D0A69A9" w14:textId="28CED804" w:rsidR="00123B64" w:rsidRPr="00946474" w:rsidRDefault="00123B64" w:rsidP="00123B64">
            <w:pPr>
              <w:spacing w:line="336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 xml:space="preserve">Respiratory rate </w:t>
            </w:r>
            <w:r w:rsidR="0023310F" w:rsidRPr="0023310F">
              <w:rPr>
                <w:rFonts w:ascii="Times New Roman" w:eastAsiaTheme="minorHAnsi" w:hAnsi="Times New Roman" w:cs="Times New Roman" w:hint="eastAsia"/>
                <w:sz w:val="20"/>
                <w:szCs w:val="20"/>
                <w:lang w:val="en-US"/>
              </w:rPr>
              <w:t>–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hideMark/>
          </w:tcPr>
          <w:p w14:paraId="53844964" w14:textId="50D69754" w:rsidR="00123B64" w:rsidRPr="00946474" w:rsidRDefault="00123B64" w:rsidP="00123B64">
            <w:pPr>
              <w:spacing w:line="336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</w:pPr>
            <w:r w:rsidRPr="00946474">
              <w:rPr>
                <w:rFonts w:ascii="Times New Roman" w:eastAsiaTheme="minorHAnsi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</w:tbl>
    <w:p w14:paraId="261E1B1D" w14:textId="77777777" w:rsidR="00FE533C" w:rsidRPr="00946474" w:rsidRDefault="00FE533C" w:rsidP="00FE533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CD82B27" w14:textId="436D2998" w:rsidR="003C327A" w:rsidRDefault="00FE533C" w:rsidP="00FE533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sz w:val="20"/>
          <w:szCs w:val="20"/>
          <w:lang w:val="en-US"/>
        </w:rPr>
        <w:t>The "+" and "</w:t>
      </w:r>
      <w:r w:rsidR="0023310F" w:rsidRPr="0023310F">
        <w:rPr>
          <w:rFonts w:ascii="Times New Roman" w:hAnsi="Times New Roman" w:cs="Times New Roman" w:hint="eastAsia"/>
          <w:sz w:val="20"/>
          <w:szCs w:val="20"/>
          <w:lang w:val="en-US"/>
        </w:rPr>
        <w:t>–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>" after each parameter indicate the upward or downward variation from the previous value, respectively. For example, in the upward</w:t>
      </w:r>
      <w:r w:rsidR="00B95CFA"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 direction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, a downward </w:t>
      </w:r>
      <w:r w:rsidR="00690C45" w:rsidRPr="00946474">
        <w:rPr>
          <w:rFonts w:ascii="Times New Roman" w:hAnsi="Times New Roman" w:cs="Times New Roman"/>
          <w:sz w:val="20"/>
          <w:szCs w:val="20"/>
          <w:lang w:val="en-US"/>
        </w:rPr>
        <w:t xml:space="preserve">variation </w:t>
      </w:r>
      <w:r w:rsidRPr="00946474">
        <w:rPr>
          <w:rFonts w:ascii="Times New Roman" w:hAnsi="Times New Roman" w:cs="Times New Roman"/>
          <w:sz w:val="20"/>
          <w:szCs w:val="20"/>
          <w:lang w:val="en-US"/>
        </w:rPr>
        <w:t>from the previous value is calculated as 0.</w:t>
      </w:r>
      <w:r w:rsidRPr="00946474">
        <w:rPr>
          <w:rFonts w:ascii="Times New Roman" w:hAnsi="Times New Roman" w:cs="Times New Roman"/>
          <w:sz w:val="20"/>
          <w:szCs w:val="20"/>
          <w:lang w:val="en-US" w:eastAsia="ja-JP"/>
        </w:rPr>
        <w:t xml:space="preserve"> </w:t>
      </w:r>
      <w:r w:rsidR="009432CD" w:rsidRPr="00946474">
        <w:rPr>
          <w:rFonts w:ascii="Times New Roman" w:hAnsi="Times New Roman" w:cs="Times New Roman" w:hint="eastAsia"/>
          <w:sz w:val="20"/>
          <w:szCs w:val="20"/>
          <w:lang w:val="en-US"/>
        </w:rPr>
        <w:t>R</w:t>
      </w:r>
      <w:r w:rsidR="009432CD" w:rsidRPr="00946474">
        <w:rPr>
          <w:rFonts w:ascii="Times New Roman" w:hAnsi="Times New Roman" w:cs="Times New Roman"/>
          <w:sz w:val="20"/>
          <w:szCs w:val="20"/>
          <w:lang w:val="en-US"/>
        </w:rPr>
        <w:t>ASS: Richmond Agitation-Sedation Scale.</w:t>
      </w:r>
    </w:p>
    <w:p w14:paraId="4B37FA54" w14:textId="77777777" w:rsidR="003C327A" w:rsidRDefault="003C327A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AFB58A2" w14:textId="3457654E" w:rsidR="003C327A" w:rsidRPr="002064E4" w:rsidRDefault="003C327A" w:rsidP="003C327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 w:eastAsia="ja-JP"/>
        </w:rPr>
      </w:pPr>
      <w:r w:rsidRPr="002064E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 Table S4.</w:t>
      </w:r>
      <w:r w:rsidRPr="002064E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912E4" w:rsidRPr="009912E4">
        <w:rPr>
          <w:rFonts w:ascii="Times New Roman" w:hAnsi="Times New Roman" w:cs="Times New Roman"/>
          <w:sz w:val="20"/>
          <w:szCs w:val="20"/>
          <w:lang w:val="en-US"/>
        </w:rPr>
        <w:t>Values of sensitivity, specificity, and threshold values at different operating points for RF-based pain tracking obtained using raw data without oversampling. The AUROC value of the prediction model is 0.798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51"/>
        <w:gridCol w:w="1552"/>
        <w:gridCol w:w="1693"/>
        <w:gridCol w:w="1830"/>
      </w:tblGrid>
      <w:tr w:rsidR="002064E4" w:rsidRPr="002064E4" w14:paraId="7C23C22D" w14:textId="77777777" w:rsidTr="003C327A">
        <w:trPr>
          <w:trHeight w:val="420"/>
        </w:trPr>
        <w:tc>
          <w:tcPr>
            <w:tcW w:w="2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40AE7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 w:type="page"/>
              <w:t>Condition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A327C4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980F7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1559D4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reshold</w:t>
            </w:r>
          </w:p>
        </w:tc>
      </w:tr>
      <w:tr w:rsidR="002064E4" w:rsidRPr="002064E4" w14:paraId="117DEC27" w14:textId="77777777" w:rsidTr="003C327A">
        <w:trPr>
          <w:trHeight w:val="420"/>
        </w:trPr>
        <w:tc>
          <w:tcPr>
            <w:tcW w:w="218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DD1FFA" w14:textId="77777777" w:rsidR="003C327A" w:rsidRPr="002064E4" w:rsidRDefault="003C327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nsitivity at predefined value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207563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444052" w14:textId="78943461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0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643CD1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6</w:t>
            </w:r>
          </w:p>
        </w:tc>
      </w:tr>
      <w:tr w:rsidR="002064E4" w:rsidRPr="002064E4" w14:paraId="663EA2E7" w14:textId="77777777" w:rsidTr="003C327A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D95FEC" w14:textId="77777777" w:rsidR="003C327A" w:rsidRPr="002064E4" w:rsidRDefault="003C32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1ACB5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BA2FF" w14:textId="2BDCBC21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90B98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2</w:t>
            </w:r>
          </w:p>
        </w:tc>
      </w:tr>
      <w:tr w:rsidR="002064E4" w:rsidRPr="002064E4" w14:paraId="5B46D513" w14:textId="77777777" w:rsidTr="003C327A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FC6C36" w14:textId="77777777" w:rsidR="003C327A" w:rsidRPr="002064E4" w:rsidRDefault="003C32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0037E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2FB99" w14:textId="56197525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AFC1E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</w:t>
            </w:r>
          </w:p>
        </w:tc>
      </w:tr>
      <w:tr w:rsidR="002064E4" w:rsidRPr="002064E4" w14:paraId="47F1E488" w14:textId="77777777" w:rsidTr="003C327A">
        <w:trPr>
          <w:trHeight w:val="4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69335C" w14:textId="77777777" w:rsidR="003C327A" w:rsidRPr="002064E4" w:rsidRDefault="003C32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43B1F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CE0EA" w14:textId="467D216A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D43E0" w14:textId="5201444F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4</w:t>
            </w:r>
          </w:p>
        </w:tc>
      </w:tr>
      <w:tr w:rsidR="002064E4" w:rsidRPr="002064E4" w14:paraId="08C3B072" w14:textId="77777777" w:rsidTr="003C327A">
        <w:trPr>
          <w:trHeight w:val="420"/>
        </w:trPr>
        <w:tc>
          <w:tcPr>
            <w:tcW w:w="2188" w:type="pct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5D90E7F" w14:textId="77777777" w:rsidR="003C327A" w:rsidRPr="002064E4" w:rsidRDefault="003C327A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ity at predefined value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DF6DB" w14:textId="72D2632D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8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3E56F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59DCE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8</w:t>
            </w:r>
          </w:p>
        </w:tc>
      </w:tr>
      <w:tr w:rsidR="002064E4" w:rsidRPr="002064E4" w14:paraId="418731AF" w14:textId="77777777" w:rsidTr="003C327A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4B943" w14:textId="77777777" w:rsidR="003C327A" w:rsidRPr="002064E4" w:rsidRDefault="003C32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433DB" w14:textId="2E2094A3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61D58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08911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2</w:t>
            </w:r>
          </w:p>
        </w:tc>
      </w:tr>
      <w:tr w:rsidR="002064E4" w:rsidRPr="002064E4" w14:paraId="13E7CE2B" w14:textId="77777777" w:rsidTr="003C327A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9DE9D" w14:textId="77777777" w:rsidR="003C327A" w:rsidRPr="002064E4" w:rsidRDefault="003C32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E1749" w14:textId="32B0530D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4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014E1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DA88C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8</w:t>
            </w:r>
          </w:p>
        </w:tc>
      </w:tr>
      <w:tr w:rsidR="002064E4" w:rsidRPr="002064E4" w14:paraId="58D65EF4" w14:textId="77777777" w:rsidTr="003C327A">
        <w:trPr>
          <w:trHeight w:val="4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CF54A" w14:textId="77777777" w:rsidR="003C327A" w:rsidRPr="002064E4" w:rsidRDefault="003C327A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AF9C7" w14:textId="26BCE92F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2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D1A03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BD350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6</w:t>
            </w:r>
          </w:p>
        </w:tc>
      </w:tr>
      <w:tr w:rsidR="002064E4" w:rsidRPr="002064E4" w14:paraId="0D6F1773" w14:textId="77777777" w:rsidTr="003C327A">
        <w:trPr>
          <w:trHeight w:val="420"/>
        </w:trPr>
        <w:tc>
          <w:tcPr>
            <w:tcW w:w="21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5AE01" w14:textId="77777777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mal point</w:t>
            </w:r>
          </w:p>
        </w:tc>
        <w:tc>
          <w:tcPr>
            <w:tcW w:w="8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F11D66" w14:textId="224D5D38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1C55E" w14:textId="4168DAA3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5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D95F8" w14:textId="67B0E30A" w:rsidR="003C327A" w:rsidRPr="002064E4" w:rsidRDefault="003C327A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64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6</w:t>
            </w:r>
          </w:p>
        </w:tc>
      </w:tr>
    </w:tbl>
    <w:p w14:paraId="79E34DC6" w14:textId="77777777" w:rsidR="003C327A" w:rsidRPr="002064E4" w:rsidRDefault="003C327A" w:rsidP="003C327A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0091753" w14:textId="202B8B36" w:rsidR="00123B64" w:rsidRPr="002064E4" w:rsidRDefault="00123B64" w:rsidP="00FE533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064E4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C29598A" w14:textId="77777777" w:rsidR="00701245" w:rsidRPr="00946474" w:rsidRDefault="00701245" w:rsidP="00123B64">
      <w:pPr>
        <w:rPr>
          <w:rFonts w:ascii="Times New Roman" w:hAnsi="Times New Roman" w:cs="Times New Roman"/>
          <w:sz w:val="20"/>
          <w:szCs w:val="20"/>
          <w:lang w:val="en-US"/>
        </w:rPr>
        <w:sectPr w:rsidR="00701245" w:rsidRPr="0094647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80692D" w14:textId="52EDB93C" w:rsidR="00701245" w:rsidRPr="00946474" w:rsidRDefault="00701245" w:rsidP="00701245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46474">
        <w:rPr>
          <w:rFonts w:ascii="Times New Roman" w:eastAsia="A-OTF UD Shin Go Pro R" w:hAnsi="Times New Roman" w:cs="Times New Roman"/>
          <w:noProof/>
          <w:lang w:val="en-US"/>
        </w:rPr>
        <w:lastRenderedPageBreak/>
        <w:drawing>
          <wp:inline distT="0" distB="0" distL="0" distR="0" wp14:anchorId="04E801B3" wp14:editId="5395EDC4">
            <wp:extent cx="5396230" cy="5614670"/>
            <wp:effectExtent l="0" t="0" r="127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44102" name="図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61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571ECA" w14:textId="7AE64472" w:rsidR="00486F7C" w:rsidRDefault="00701245" w:rsidP="00701245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946474">
        <w:rPr>
          <w:rFonts w:ascii="Times New Roman" w:hAnsi="Times New Roman" w:cs="Times New Roman"/>
          <w:b/>
          <w:sz w:val="20"/>
          <w:szCs w:val="20"/>
          <w:lang w:val="en-US"/>
        </w:rPr>
        <w:t>Supplementary Figure S</w:t>
      </w:r>
      <w:r w:rsidR="004B4104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946474">
        <w:rPr>
          <w:rFonts w:ascii="Times New Roman" w:hAnsi="Times New Roman" w:cs="Times New Roman"/>
          <w:bCs/>
          <w:sz w:val="20"/>
          <w:szCs w:val="20"/>
          <w:lang w:val="en-US"/>
        </w:rPr>
        <w:t>. CPOT was assessed by intensive care nurses every 8 hours and when obvious pain was observed. NRS: numerical rating scale; CPOT: Critical-Care Pain Observation Tool; PCEA: patient-controlled epidural analgesia.</w:t>
      </w:r>
    </w:p>
    <w:p w14:paraId="6EDCB5AF" w14:textId="77777777" w:rsidR="00486F7C" w:rsidRDefault="00486F7C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br w:type="page"/>
      </w:r>
    </w:p>
    <w:p w14:paraId="227EF0BD" w14:textId="2432E68C" w:rsidR="00701245" w:rsidRDefault="00701245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FC358F5" w14:textId="3A188BA4" w:rsidR="00486F7C" w:rsidRDefault="00486F7C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675CEE1" wp14:editId="11440D28">
            <wp:extent cx="5731510" cy="545719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5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1E359" w14:textId="282CA956" w:rsidR="002064E4" w:rsidRPr="00946474" w:rsidRDefault="002064E4" w:rsidP="00701245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 w:eastAsia="ja-JP"/>
        </w:rPr>
      </w:pPr>
      <w:r w:rsidRPr="00946474">
        <w:rPr>
          <w:rFonts w:ascii="Times New Roman" w:hAnsi="Times New Roman" w:cs="Times New Roman"/>
          <w:b/>
          <w:sz w:val="20"/>
          <w:szCs w:val="20"/>
          <w:lang w:val="en-US"/>
        </w:rPr>
        <w:t>Supplementary Figur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94647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  <w:r w:rsidR="0029270D">
        <w:rPr>
          <w:rFonts w:ascii="Times New Roman" w:hAnsi="Times New Roman" w:cs="Times New Roman"/>
          <w:sz w:val="20"/>
          <w:szCs w:val="20"/>
          <w:lang w:val="en-US"/>
        </w:rPr>
        <w:t xml:space="preserve">Prediction accuracy </w:t>
      </w:r>
      <w:r w:rsidR="00674884">
        <w:rPr>
          <w:rFonts w:ascii="Times New Roman" w:hAnsi="Times New Roman" w:cs="Times New Roman"/>
          <w:sz w:val="20"/>
          <w:szCs w:val="20"/>
          <w:lang w:val="en-US"/>
        </w:rPr>
        <w:t>trends without</w:t>
      </w:r>
      <w:r w:rsidR="0029270D" w:rsidRPr="0029270D">
        <w:rPr>
          <w:rFonts w:ascii="Times New Roman" w:hAnsi="Times New Roman" w:cs="Times New Roman"/>
          <w:sz w:val="20"/>
          <w:szCs w:val="20"/>
          <w:lang w:val="en-US"/>
        </w:rPr>
        <w:t xml:space="preserve"> oversampling.</w:t>
      </w:r>
      <w:r w:rsidR="0029270D">
        <w:rPr>
          <w:rFonts w:ascii="Times New Roman" w:hAnsi="Times New Roman" w:cs="Times New Roman"/>
          <w:b/>
          <w:bCs/>
          <w:sz w:val="20"/>
          <w:szCs w:val="20"/>
          <w:lang w:val="en-US"/>
        </w:rPr>
        <w:br/>
        <w:t>a-c</w:t>
      </w:r>
      <w:r w:rsidR="0029270D">
        <w:rPr>
          <w:rFonts w:ascii="Times New Roman" w:hAnsi="Times New Roman" w:cs="Times New Roman"/>
          <w:sz w:val="20"/>
          <w:szCs w:val="20"/>
          <w:lang w:val="en-US"/>
        </w:rPr>
        <w:t xml:space="preserve">: Accuracy of each machine-learning method. The blue line represents the accuracy in the training set, and the red line represents the accuracy in the test set. </w:t>
      </w:r>
      <w:r w:rsidR="0029270D"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="0029270D">
        <w:rPr>
          <w:rFonts w:ascii="Times New Roman" w:hAnsi="Times New Roman" w:cs="Times New Roman"/>
          <w:sz w:val="20"/>
          <w:szCs w:val="20"/>
          <w:lang w:val="en-US"/>
        </w:rPr>
        <w:t>: Comparison of the verification data of the three machine-learning methods. The x-axis and y-axis represent the negative sensitivity and specificity in the ROC curve, respectively. The test accuracy depends on the extent to which the machine-learning model can correctly determine whether the CPOT score was &lt; 2 or &gt; 3. Accuracy is represented by AUROC; area of 1 represents the perfect test and that of 0.5 represents an inconclusive test.</w:t>
      </w:r>
    </w:p>
    <w:sectPr w:rsidR="002064E4" w:rsidRPr="00946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972EB1" w14:textId="77777777" w:rsidR="000143ED" w:rsidRDefault="000143ED" w:rsidP="009F45BD">
      <w:pPr>
        <w:spacing w:after="0" w:line="240" w:lineRule="auto"/>
      </w:pPr>
      <w:r>
        <w:separator/>
      </w:r>
    </w:p>
  </w:endnote>
  <w:endnote w:type="continuationSeparator" w:id="0">
    <w:p w14:paraId="07E3EB3D" w14:textId="77777777" w:rsidR="000143ED" w:rsidRDefault="000143ED" w:rsidP="009F45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-OTF UD Shin Go Pro R">
    <w:altName w:val="﷽﷽﷽﷽﷽﷽﷽﷽c"/>
    <w:panose1 w:val="020B0400000000000000"/>
    <w:charset w:val="80"/>
    <w:family w:val="swiss"/>
    <w:notTrueType/>
    <w:pitch w:val="variable"/>
    <w:sig w:usb0="00000283" w:usb1="08C71C11" w:usb2="00000012" w:usb3="00000000" w:csb0="00020005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E2FBD1" w14:textId="77777777" w:rsidR="009F45BD" w:rsidRDefault="009F45BD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68D67C" w14:textId="77777777" w:rsidR="009F45BD" w:rsidRPr="009F45BD" w:rsidRDefault="009F45BD">
    <w:pPr>
      <w:pStyle w:val="ad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AD2CCE" w14:textId="77777777" w:rsidR="009F45BD" w:rsidRPr="009F45BD" w:rsidRDefault="009F45BD">
    <w:pPr>
      <w:pStyle w:val="ad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A684DC" w14:textId="77777777" w:rsidR="000143ED" w:rsidRDefault="000143ED" w:rsidP="009F45BD">
      <w:pPr>
        <w:spacing w:after="0" w:line="240" w:lineRule="auto"/>
      </w:pPr>
      <w:r>
        <w:separator/>
      </w:r>
    </w:p>
  </w:footnote>
  <w:footnote w:type="continuationSeparator" w:id="0">
    <w:p w14:paraId="50802FA1" w14:textId="77777777" w:rsidR="000143ED" w:rsidRDefault="000143ED" w:rsidP="009F45B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837A27" w14:textId="77777777" w:rsidR="009F45BD" w:rsidRDefault="009F45BD">
    <w:pPr>
      <w:pStyle w:val="ab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597267" w14:textId="77777777" w:rsidR="009F45BD" w:rsidRPr="009F45BD" w:rsidRDefault="009F45BD">
    <w:pPr>
      <w:pStyle w:val="ab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60ADEE" w14:textId="77777777" w:rsidR="009F45BD" w:rsidRPr="009F45BD" w:rsidRDefault="009F45BD">
    <w:pPr>
      <w:pStyle w:val="ab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1NjI3sDAzszA1t7RQ0lEKTi0uzszPAykwrAUAmFT1oiwAAAA="/>
  </w:docVars>
  <w:rsids>
    <w:rsidRoot w:val="00701245"/>
    <w:rsid w:val="000143ED"/>
    <w:rsid w:val="00025ADD"/>
    <w:rsid w:val="00034548"/>
    <w:rsid w:val="000C1D12"/>
    <w:rsid w:val="00123B64"/>
    <w:rsid w:val="002064E4"/>
    <w:rsid w:val="0023310F"/>
    <w:rsid w:val="002406B7"/>
    <w:rsid w:val="0029270D"/>
    <w:rsid w:val="00311756"/>
    <w:rsid w:val="00324766"/>
    <w:rsid w:val="003C327A"/>
    <w:rsid w:val="00477C46"/>
    <w:rsid w:val="00486F7C"/>
    <w:rsid w:val="00497097"/>
    <w:rsid w:val="004A01F5"/>
    <w:rsid w:val="004B4104"/>
    <w:rsid w:val="00622E3F"/>
    <w:rsid w:val="00674884"/>
    <w:rsid w:val="00690C45"/>
    <w:rsid w:val="006D6047"/>
    <w:rsid w:val="00701245"/>
    <w:rsid w:val="00714C61"/>
    <w:rsid w:val="0074225B"/>
    <w:rsid w:val="007D0C3E"/>
    <w:rsid w:val="008748B9"/>
    <w:rsid w:val="00893779"/>
    <w:rsid w:val="009432CD"/>
    <w:rsid w:val="00946474"/>
    <w:rsid w:val="009912E4"/>
    <w:rsid w:val="009B40DC"/>
    <w:rsid w:val="009D01D1"/>
    <w:rsid w:val="009F45BD"/>
    <w:rsid w:val="00A33A52"/>
    <w:rsid w:val="00B45F87"/>
    <w:rsid w:val="00B95CFA"/>
    <w:rsid w:val="00C83D0B"/>
    <w:rsid w:val="00CF4A23"/>
    <w:rsid w:val="00CF74E9"/>
    <w:rsid w:val="00DE243A"/>
    <w:rsid w:val="00E408DC"/>
    <w:rsid w:val="00EE16D9"/>
    <w:rsid w:val="00FC5EEB"/>
    <w:rsid w:val="00FE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29F9B3"/>
  <w15:chartTrackingRefBased/>
  <w15:docId w15:val="{3AE82793-8FAC-49D8-863A-ED21FCC54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01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01245"/>
    <w:rPr>
      <w:rFonts w:ascii="Segoe UI" w:hAnsi="Segoe UI" w:cs="Segoe UI"/>
      <w:sz w:val="18"/>
      <w:szCs w:val="18"/>
    </w:rPr>
  </w:style>
  <w:style w:type="table" w:styleId="a5">
    <w:name w:val="Table Grid"/>
    <w:basedOn w:val="a1"/>
    <w:uiPriority w:val="39"/>
    <w:rsid w:val="007012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7012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6">
    <w:name w:val="annotation reference"/>
    <w:basedOn w:val="a0"/>
    <w:uiPriority w:val="99"/>
    <w:semiHidden/>
    <w:unhideWhenUsed/>
    <w:rsid w:val="00497097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497097"/>
    <w:pPr>
      <w:spacing w:line="240" w:lineRule="auto"/>
    </w:pPr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497097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497097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497097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9F45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c">
    <w:name w:val="ヘッダー (文字)"/>
    <w:basedOn w:val="a0"/>
    <w:link w:val="ab"/>
    <w:uiPriority w:val="99"/>
    <w:rsid w:val="009F45BD"/>
  </w:style>
  <w:style w:type="paragraph" w:styleId="ad">
    <w:name w:val="footer"/>
    <w:basedOn w:val="a"/>
    <w:link w:val="ae"/>
    <w:uiPriority w:val="99"/>
    <w:unhideWhenUsed/>
    <w:rsid w:val="009F45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e">
    <w:name w:val="フッター (文字)"/>
    <w:basedOn w:val="a0"/>
    <w:link w:val="ad"/>
    <w:uiPriority w:val="99"/>
    <w:rsid w:val="009F45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80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8</Pages>
  <Words>755</Words>
  <Characters>4308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小林　直也</cp:lastModifiedBy>
  <cp:revision>38</cp:revision>
  <dcterms:created xsi:type="dcterms:W3CDTF">2020-08-31T02:44:00Z</dcterms:created>
  <dcterms:modified xsi:type="dcterms:W3CDTF">2021-02-02T13:58:00Z</dcterms:modified>
</cp:coreProperties>
</file>